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D63" w:rsidRPr="001F6E2D" w:rsidRDefault="00A2531A" w:rsidP="00545D63">
      <w:pPr>
        <w:suppressLineNumbers/>
        <w:spacing w:after="0" w:line="480" w:lineRule="auto"/>
        <w:rPr>
          <w:rFonts w:ascii="Times New Roman" w:hAnsi="Times New Roman" w:cs="Times New Roman"/>
          <w:b/>
        </w:rPr>
      </w:pPr>
      <w:r w:rsidRPr="001F6E2D">
        <w:rPr>
          <w:rFonts w:ascii="Times New Roman" w:hAnsi="Times New Roman" w:cs="Times New Roman"/>
          <w:b/>
          <w:sz w:val="24"/>
        </w:rPr>
        <w:t>S</w:t>
      </w:r>
      <w:r w:rsidR="00476A2C" w:rsidRPr="001F6E2D">
        <w:rPr>
          <w:rFonts w:ascii="Times New Roman" w:hAnsi="Times New Roman" w:cs="Times New Roman"/>
          <w:b/>
          <w:sz w:val="24"/>
        </w:rPr>
        <w:t>1</w:t>
      </w:r>
      <w:r w:rsidRPr="001F6E2D">
        <w:rPr>
          <w:rFonts w:ascii="Times New Roman" w:hAnsi="Times New Roman" w:cs="Times New Roman"/>
          <w:b/>
          <w:sz w:val="24"/>
        </w:rPr>
        <w:t xml:space="preserve"> Table</w:t>
      </w:r>
      <w:r w:rsidRPr="001F6E2D">
        <w:rPr>
          <w:rFonts w:ascii="Times New Roman" w:hAnsi="Times New Roman" w:cs="Times New Roman"/>
          <w:b/>
        </w:rPr>
        <w:t xml:space="preserve">. Socio-demographic characteristics of individuals </w:t>
      </w:r>
      <w:r w:rsidR="005B705C" w:rsidRPr="001F6E2D">
        <w:rPr>
          <w:rFonts w:ascii="Times New Roman" w:hAnsi="Times New Roman" w:cs="Times New Roman"/>
          <w:b/>
        </w:rPr>
        <w:t xml:space="preserve">in the studied sample (All) and </w:t>
      </w:r>
      <w:r w:rsidRPr="001F6E2D">
        <w:rPr>
          <w:rFonts w:ascii="Times New Roman" w:hAnsi="Times New Roman" w:cs="Times New Roman"/>
          <w:b/>
        </w:rPr>
        <w:t>by income quintile</w:t>
      </w:r>
      <w:r w:rsidR="000759E2" w:rsidRPr="001F6E2D">
        <w:rPr>
          <w:rFonts w:ascii="Times New Roman" w:hAnsi="Times New Roman" w:cs="Times New Roman"/>
          <w:b/>
        </w:rPr>
        <w:t xml:space="preserve"> (Q1 being the lowest, and Q5 the highest)</w:t>
      </w:r>
      <w:r w:rsidRPr="001F6E2D" w:rsidDel="00A2531A">
        <w:rPr>
          <w:rFonts w:ascii="Times New Roman" w:hAnsi="Times New Roman" w:cs="Times New Roman"/>
          <w:b/>
          <w:i/>
          <w:sz w:val="24"/>
        </w:rPr>
        <w:t xml:space="preserve"> </w:t>
      </w:r>
      <w:bookmarkStart w:id="0" w:name="_GoBack"/>
      <w:bookmarkEnd w:id="0"/>
    </w:p>
    <w:tbl>
      <w:tblPr>
        <w:tblStyle w:val="Grilledutableau"/>
        <w:tblW w:w="144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1488"/>
        <w:gridCol w:w="1633"/>
        <w:gridCol w:w="1633"/>
        <w:gridCol w:w="1634"/>
        <w:gridCol w:w="1633"/>
        <w:gridCol w:w="1633"/>
        <w:gridCol w:w="1634"/>
      </w:tblGrid>
      <w:tr w:rsidR="00545D63" w:rsidRPr="001F6E2D" w:rsidTr="006E7DD7">
        <w:trPr>
          <w:trHeight w:val="304"/>
          <w:jc w:val="center"/>
        </w:trPr>
        <w:tc>
          <w:tcPr>
            <w:tcW w:w="3173" w:type="dxa"/>
          </w:tcPr>
          <w:p w:rsidR="00545D63" w:rsidRPr="001F6E2D" w:rsidRDefault="00545D63" w:rsidP="006E7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54" w:type="dxa"/>
            <w:gridSpan w:val="6"/>
            <w:tcBorders>
              <w:top w:val="single" w:sz="4" w:space="0" w:color="auto"/>
            </w:tcBorders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>Income quintiles</w:t>
            </w:r>
            <w:r w:rsidR="000759E2" w:rsidRPr="001F6E2D">
              <w:rPr>
                <w:rFonts w:ascii="Times New Roman" w:hAnsi="Times New Roman" w:cs="Times New Roman"/>
                <w:b/>
              </w:rPr>
              <w:t xml:space="preserve"> from the lowest (Q1) to the highest (Q5)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545D63" w:rsidRPr="001F6E2D" w:rsidTr="0043210F">
        <w:trPr>
          <w:trHeight w:val="506"/>
          <w:jc w:val="center"/>
        </w:trPr>
        <w:tc>
          <w:tcPr>
            <w:tcW w:w="3173" w:type="dxa"/>
            <w:tcBorders>
              <w:bottom w:val="single" w:sz="4" w:space="0" w:color="auto"/>
            </w:tcBorders>
          </w:tcPr>
          <w:p w:rsidR="00545D63" w:rsidRPr="001F6E2D" w:rsidRDefault="00545D63" w:rsidP="006E7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C07BDA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 xml:space="preserve">All </w:t>
            </w:r>
          </w:p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>(n=1719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C07BDA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 xml:space="preserve">Q1 </w:t>
            </w:r>
          </w:p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>(n=347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C07BDA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 xml:space="preserve">Q2 </w:t>
            </w:r>
          </w:p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>(n=343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C07BDA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 xml:space="preserve">Q3 </w:t>
            </w:r>
          </w:p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>(n=388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C07BDA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 xml:space="preserve">Q4 </w:t>
            </w:r>
          </w:p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>(n=317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C07BDA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 xml:space="preserve">Q5 </w:t>
            </w:r>
          </w:p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>(n=324)</w:t>
            </w:r>
          </w:p>
        </w:tc>
        <w:tc>
          <w:tcPr>
            <w:tcW w:w="1634" w:type="dxa"/>
            <w:vMerge/>
            <w:tcBorders>
              <w:bottom w:val="single" w:sz="4" w:space="0" w:color="auto"/>
            </w:tcBorders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45D63" w:rsidRPr="001F6E2D" w:rsidTr="0043210F">
        <w:trPr>
          <w:trHeight w:val="506"/>
          <w:jc w:val="center"/>
        </w:trPr>
        <w:tc>
          <w:tcPr>
            <w:tcW w:w="3173" w:type="dxa"/>
            <w:tcBorders>
              <w:top w:val="single" w:sz="4" w:space="0" w:color="auto"/>
            </w:tcBorders>
          </w:tcPr>
          <w:p w:rsidR="00545D63" w:rsidRPr="001F6E2D" w:rsidRDefault="00545D63" w:rsidP="006E7DD7">
            <w:pPr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>Age, y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47.</w:t>
            </w:r>
            <w:r w:rsidR="000759E2" w:rsidRPr="001F6E2D">
              <w:rPr>
                <w:rFonts w:ascii="Times New Roman" w:hAnsi="Times New Roman" w:cs="Times New Roman"/>
                <w:color w:val="000000"/>
              </w:rPr>
              <w:t>0</w:t>
            </w:r>
            <w:r w:rsidRPr="001F6E2D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="000759E2" w:rsidRPr="001F6E2D">
              <w:rPr>
                <w:rFonts w:ascii="Times New Roman" w:hAnsi="Times New Roman" w:cs="Times New Roman"/>
                <w:color w:val="000000"/>
              </w:rPr>
              <w:t>15.0</w:t>
            </w:r>
            <w:r w:rsidRPr="001F6E2D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4</w:t>
            </w:r>
            <w:r w:rsidR="00CA1262" w:rsidRPr="001F6E2D">
              <w:rPr>
                <w:rFonts w:ascii="Times New Roman" w:hAnsi="Times New Roman" w:cs="Times New Roman"/>
                <w:color w:val="000000"/>
              </w:rPr>
              <w:t>6</w:t>
            </w:r>
            <w:r w:rsidRPr="001F6E2D">
              <w:rPr>
                <w:rFonts w:ascii="Times New Roman" w:hAnsi="Times New Roman" w:cs="Times New Roman"/>
                <w:color w:val="000000"/>
              </w:rPr>
              <w:t>.</w:t>
            </w:r>
            <w:r w:rsidR="00CA1262" w:rsidRPr="001F6E2D">
              <w:rPr>
                <w:rFonts w:ascii="Times New Roman" w:hAnsi="Times New Roman" w:cs="Times New Roman"/>
                <w:color w:val="000000"/>
              </w:rPr>
              <w:t>1</w:t>
            </w:r>
            <w:r w:rsidRPr="001F6E2D">
              <w:rPr>
                <w:rFonts w:ascii="Times New Roman" w:hAnsi="Times New Roman" w:cs="Times New Roman"/>
                <w:color w:val="000000"/>
              </w:rPr>
              <w:t xml:space="preserve"> ± 14.</w:t>
            </w:r>
            <w:r w:rsidR="000759E2" w:rsidRPr="001F6E2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47.</w:t>
            </w:r>
            <w:r w:rsidR="00CA1262" w:rsidRPr="001F6E2D">
              <w:rPr>
                <w:rFonts w:ascii="Times New Roman" w:hAnsi="Times New Roman" w:cs="Times New Roman"/>
                <w:color w:val="000000"/>
              </w:rPr>
              <w:t>2</w:t>
            </w:r>
            <w:r w:rsidRPr="001F6E2D">
              <w:rPr>
                <w:rFonts w:ascii="Times New Roman" w:hAnsi="Times New Roman" w:cs="Times New Roman"/>
                <w:color w:val="000000"/>
              </w:rPr>
              <w:t xml:space="preserve"> ± 14.</w:t>
            </w:r>
            <w:r w:rsidR="00CA1262" w:rsidRPr="001F6E2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bottom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4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5</w:t>
            </w:r>
            <w:r w:rsidRPr="001F6E2D">
              <w:rPr>
                <w:rFonts w:ascii="Times New Roman" w:hAnsi="Times New Roman" w:cs="Times New Roman"/>
                <w:color w:val="000000"/>
              </w:rPr>
              <w:t>.5 ± 1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4</w:t>
            </w:r>
            <w:r w:rsidRPr="001F6E2D">
              <w:rPr>
                <w:rFonts w:ascii="Times New Roman" w:hAnsi="Times New Roman" w:cs="Times New Roman"/>
                <w:color w:val="000000"/>
              </w:rPr>
              <w:t>.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48.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9</w:t>
            </w:r>
            <w:r w:rsidRPr="001F6E2D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6</w:t>
            </w:r>
            <w:r w:rsidRPr="001F6E2D">
              <w:rPr>
                <w:rFonts w:ascii="Times New Roman" w:hAnsi="Times New Roman" w:cs="Times New Roman"/>
                <w:color w:val="000000"/>
              </w:rPr>
              <w:t>.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4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7</w:t>
            </w:r>
            <w:r w:rsidRPr="001F6E2D">
              <w:rPr>
                <w:rFonts w:ascii="Times New Roman" w:hAnsi="Times New Roman" w:cs="Times New Roman"/>
                <w:color w:val="000000"/>
              </w:rPr>
              <w:t>.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4</w:t>
            </w:r>
            <w:r w:rsidRPr="001F6E2D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3</w:t>
            </w:r>
            <w:r w:rsidRPr="001F6E2D">
              <w:rPr>
                <w:rFonts w:ascii="Times New Roman" w:hAnsi="Times New Roman" w:cs="Times New Roman"/>
                <w:color w:val="000000"/>
              </w:rPr>
              <w:t>.</w:t>
            </w:r>
            <w:r w:rsidR="00E81E39" w:rsidRPr="001F6E2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545D63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&lt;0.001</w:t>
            </w:r>
            <w:r w:rsidR="00545D63" w:rsidRPr="001F6E2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545D63" w:rsidRPr="001F6E2D" w:rsidTr="0043210F">
        <w:trPr>
          <w:trHeight w:val="506"/>
          <w:jc w:val="center"/>
        </w:trPr>
        <w:tc>
          <w:tcPr>
            <w:tcW w:w="3173" w:type="dxa"/>
          </w:tcPr>
          <w:p w:rsidR="00545D63" w:rsidRPr="001F6E2D" w:rsidRDefault="00545D63" w:rsidP="006E7DD7">
            <w:pPr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>Gender, %</w:t>
            </w:r>
          </w:p>
        </w:tc>
        <w:tc>
          <w:tcPr>
            <w:tcW w:w="1488" w:type="dxa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:rsidR="00545D63" w:rsidRPr="001F6E2D" w:rsidRDefault="00545D63" w:rsidP="006E7DD7">
            <w:pPr>
              <w:jc w:val="center"/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>0.0</w:t>
            </w:r>
            <w:r w:rsidR="00E81E39" w:rsidRPr="001F6E2D">
              <w:rPr>
                <w:rFonts w:ascii="Times New Roman" w:hAnsi="Times New Roman" w:cs="Times New Roman"/>
              </w:rPr>
              <w:t>20</w:t>
            </w:r>
            <w:r w:rsidRPr="001F6E2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43210F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>Marital status, %</w:t>
            </w:r>
          </w:p>
        </w:tc>
        <w:tc>
          <w:tcPr>
            <w:tcW w:w="1488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&lt;0.001</w:t>
            </w:r>
            <w:r w:rsidRPr="001F6E2D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Couple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4.0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</w:t>
            </w:r>
            <w:r w:rsidR="00C07BDA" w:rsidRPr="001F6E2D">
              <w:rPr>
                <w:rFonts w:ascii="Times New Roman" w:hAnsi="Times New Roman" w:cs="Times New Roman"/>
              </w:rPr>
              <w:t xml:space="preserve">  </w:t>
            </w:r>
            <w:r w:rsidRPr="001F6E2D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43210F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>Number of children, %</w:t>
            </w:r>
          </w:p>
        </w:tc>
        <w:tc>
          <w:tcPr>
            <w:tcW w:w="1488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&lt;0.001</w:t>
            </w:r>
            <w:r w:rsidRPr="001F6E2D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Zero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One at least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43210F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>Educational level</w:t>
            </w:r>
            <w:r w:rsidRPr="001F6E2D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  <w:r w:rsidRPr="001F6E2D">
              <w:rPr>
                <w:rFonts w:ascii="Times New Roman" w:hAnsi="Times New Roman" w:cs="Times New Roman"/>
                <w:b/>
              </w:rPr>
              <w:t>, %</w:t>
            </w:r>
          </w:p>
        </w:tc>
        <w:tc>
          <w:tcPr>
            <w:tcW w:w="1488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&lt;0.001</w:t>
            </w:r>
            <w:r w:rsidRPr="001F6E2D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Middle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43210F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lastRenderedPageBreak/>
              <w:t>Socio-occupational status</w:t>
            </w:r>
            <w:r w:rsidRPr="001F6E2D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  <w:r w:rsidRPr="001F6E2D">
              <w:rPr>
                <w:rFonts w:ascii="Times New Roman" w:hAnsi="Times New Roman" w:cs="Times New Roman"/>
                <w:b/>
              </w:rPr>
              <w:t>, %</w:t>
            </w:r>
          </w:p>
        </w:tc>
        <w:tc>
          <w:tcPr>
            <w:tcW w:w="1488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&lt;0.001</w:t>
            </w:r>
            <w:r w:rsidRPr="001F6E2D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Middle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Others (retired, students…)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43210F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  <w:b/>
              </w:rPr>
            </w:pPr>
            <w:r w:rsidRPr="001F6E2D">
              <w:rPr>
                <w:rFonts w:ascii="Times New Roman" w:hAnsi="Times New Roman" w:cs="Times New Roman"/>
                <w:b/>
              </w:rPr>
              <w:t>Current smoking status, %</w:t>
            </w:r>
          </w:p>
        </w:tc>
        <w:tc>
          <w:tcPr>
            <w:tcW w:w="1488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  <w:vAlign w:val="bottom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  <w:color w:val="000000"/>
              </w:rPr>
              <w:t>0.2406</w:t>
            </w:r>
            <w:r w:rsidRPr="001F6E2D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Smoker</w:t>
            </w:r>
          </w:p>
        </w:tc>
        <w:tc>
          <w:tcPr>
            <w:tcW w:w="1488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633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634" w:type="dxa"/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E39" w:rsidRPr="001F6E2D" w:rsidTr="006E7DD7">
        <w:trPr>
          <w:trHeight w:val="506"/>
          <w:jc w:val="center"/>
        </w:trPr>
        <w:tc>
          <w:tcPr>
            <w:tcW w:w="3173" w:type="dxa"/>
            <w:tcBorders>
              <w:bottom w:val="single" w:sz="4" w:space="0" w:color="auto"/>
            </w:tcBorders>
          </w:tcPr>
          <w:p w:rsidR="00E81E39" w:rsidRPr="001F6E2D" w:rsidRDefault="00E81E39" w:rsidP="006E7DD7">
            <w:pPr>
              <w:rPr>
                <w:rFonts w:ascii="Times New Roman" w:hAnsi="Times New Roman" w:cs="Times New Roman"/>
              </w:rPr>
            </w:pPr>
            <w:r w:rsidRPr="001F6E2D">
              <w:rPr>
                <w:rFonts w:ascii="Times New Roman" w:hAnsi="Times New Roman" w:cs="Times New Roman"/>
              </w:rPr>
              <w:t xml:space="preserve">   Non-smoker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6E2D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E81E39" w:rsidRPr="001F6E2D" w:rsidRDefault="00E81E39" w:rsidP="006E7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545D63" w:rsidRPr="001F6E2D" w:rsidRDefault="00545D63" w:rsidP="00545D63">
      <w:pPr>
        <w:suppressLineNumbers/>
        <w:spacing w:after="0" w:line="480" w:lineRule="auto"/>
        <w:rPr>
          <w:rFonts w:ascii="Times New Roman" w:hAnsi="Times New Roman" w:cs="Times New Roman"/>
          <w:vertAlign w:val="superscript"/>
        </w:rPr>
      </w:pPr>
    </w:p>
    <w:p w:rsidR="00545D63" w:rsidRPr="001F6E2D" w:rsidRDefault="00545D63" w:rsidP="00545D63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1F6E2D">
        <w:rPr>
          <w:rFonts w:ascii="Times New Roman" w:hAnsi="Times New Roman" w:cs="Times New Roman"/>
          <w:vertAlign w:val="superscript"/>
        </w:rPr>
        <w:t>1</w:t>
      </w:r>
      <w:r w:rsidRPr="001F6E2D">
        <w:rPr>
          <w:rFonts w:ascii="Times New Roman" w:hAnsi="Times New Roman" w:cs="Times New Roman"/>
        </w:rPr>
        <w:t xml:space="preserve"> </w:t>
      </w:r>
      <w:r w:rsidR="00DB7548" w:rsidRPr="001F6E2D">
        <w:rPr>
          <w:rFonts w:ascii="Times New Roman" w:hAnsi="Times New Roman" w:cs="Times New Roman"/>
        </w:rPr>
        <w:t>Survey weighted m</w:t>
      </w:r>
      <w:r w:rsidRPr="001F6E2D">
        <w:rPr>
          <w:rFonts w:ascii="Times New Roman" w:hAnsi="Times New Roman" w:cs="Times New Roman"/>
        </w:rPr>
        <w:t>ean ± SD (All such values)</w:t>
      </w:r>
    </w:p>
    <w:p w:rsidR="00545D63" w:rsidRPr="001F6E2D" w:rsidRDefault="00545D63" w:rsidP="00545D63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1F6E2D">
        <w:rPr>
          <w:rFonts w:ascii="Times New Roman" w:hAnsi="Times New Roman" w:cs="Times New Roman"/>
          <w:color w:val="000000"/>
          <w:vertAlign w:val="superscript"/>
        </w:rPr>
        <w:t xml:space="preserve">2 </w:t>
      </w:r>
      <w:r w:rsidRPr="001F6E2D">
        <w:rPr>
          <w:rFonts w:ascii="Times New Roman" w:hAnsi="Times New Roman" w:cs="Times New Roman"/>
        </w:rPr>
        <w:t xml:space="preserve">GLM test </w:t>
      </w:r>
      <w:r w:rsidR="006E7DD7" w:rsidRPr="001F6E2D">
        <w:rPr>
          <w:rFonts w:ascii="Times New Roman" w:hAnsi="Times New Roman" w:cs="Times New Roman"/>
        </w:rPr>
        <w:t xml:space="preserve">accounting for survey design </w:t>
      </w:r>
      <w:r w:rsidRPr="001F6E2D">
        <w:rPr>
          <w:rFonts w:ascii="Times New Roman" w:hAnsi="Times New Roman" w:cs="Times New Roman"/>
        </w:rPr>
        <w:t>was used</w:t>
      </w:r>
    </w:p>
    <w:p w:rsidR="00545D63" w:rsidRPr="001F6E2D" w:rsidRDefault="00545D63" w:rsidP="00545D63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1F6E2D">
        <w:rPr>
          <w:rFonts w:ascii="Times New Roman" w:hAnsi="Times New Roman" w:cs="Times New Roman"/>
          <w:vertAlign w:val="superscript"/>
        </w:rPr>
        <w:t>3</w:t>
      </w:r>
      <w:r w:rsidRPr="001F6E2D">
        <w:rPr>
          <w:rFonts w:ascii="Times New Roman" w:hAnsi="Times New Roman" w:cs="Times New Roman"/>
        </w:rPr>
        <w:t xml:space="preserve"> Non-parametric Chi-square</w:t>
      </w:r>
      <w:r w:rsidR="006E7DD7" w:rsidRPr="001F6E2D">
        <w:rPr>
          <w:rFonts w:ascii="Times New Roman" w:hAnsi="Times New Roman" w:cs="Times New Roman"/>
        </w:rPr>
        <w:t xml:space="preserve"> test</w:t>
      </w:r>
      <w:r w:rsidRPr="001F6E2D">
        <w:rPr>
          <w:rFonts w:ascii="Times New Roman" w:hAnsi="Times New Roman" w:cs="Times New Roman"/>
        </w:rPr>
        <w:t xml:space="preserve"> </w:t>
      </w:r>
      <w:r w:rsidR="00E579B1" w:rsidRPr="001F6E2D">
        <w:rPr>
          <w:rFonts w:ascii="Times New Roman" w:hAnsi="Times New Roman" w:cs="Times New Roman"/>
        </w:rPr>
        <w:t xml:space="preserve">accounting for survey design </w:t>
      </w:r>
      <w:r w:rsidRPr="001F6E2D">
        <w:rPr>
          <w:rFonts w:ascii="Times New Roman" w:hAnsi="Times New Roman" w:cs="Times New Roman"/>
        </w:rPr>
        <w:t>was used</w:t>
      </w:r>
    </w:p>
    <w:p w:rsidR="00545D63" w:rsidRPr="001F6E2D" w:rsidRDefault="00545D63" w:rsidP="00545D63">
      <w:pPr>
        <w:suppressLineNumbers/>
        <w:spacing w:after="0"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1F6E2D">
        <w:rPr>
          <w:rFonts w:ascii="Times New Roman" w:hAnsi="Times New Roman" w:cs="Times New Roman"/>
          <w:vertAlign w:val="superscript"/>
        </w:rPr>
        <w:t>4</w:t>
      </w:r>
      <w:r w:rsidRPr="001F6E2D">
        <w:rPr>
          <w:rFonts w:ascii="Times New Roman" w:hAnsi="Times New Roman" w:cs="Times New Roman"/>
          <w:color w:val="000000"/>
          <w:shd w:val="clear" w:color="auto" w:fill="FFFFFF"/>
        </w:rPr>
        <w:t xml:space="preserve"> The level of education was divided into “high” (university level and equivalent), “intermediate” (high school), and “low” (mid-secondary or under). </w:t>
      </w:r>
    </w:p>
    <w:p w:rsidR="00545D63" w:rsidRPr="00545D63" w:rsidRDefault="00545D63" w:rsidP="0028181C">
      <w:pPr>
        <w:suppressLineNumbers/>
        <w:spacing w:after="0" w:line="480" w:lineRule="auto"/>
      </w:pPr>
      <w:r w:rsidRPr="001F6E2D">
        <w:rPr>
          <w:rFonts w:ascii="Times New Roman" w:hAnsi="Times New Roman" w:cs="Times New Roman"/>
          <w:vertAlign w:val="superscript"/>
        </w:rPr>
        <w:t xml:space="preserve">5 </w:t>
      </w:r>
      <w:r w:rsidRPr="001F6E2D">
        <w:rPr>
          <w:rFonts w:ascii="Times New Roman" w:hAnsi="Times New Roman" w:cs="Times New Roman"/>
          <w:color w:val="000000"/>
          <w:shd w:val="clear" w:color="auto" w:fill="FFFFFF"/>
        </w:rPr>
        <w:t>The socio-occupational status divided into “high,” “intermediate”, and “low”. “High” was assigned to executive, top-management and professional classes, “intermediate” to middle professions (office employees, technicians, and similar), and “low” to manual workers and unemployed people. A fourth class, labeled as “others included retired people, studen</w:t>
      </w:r>
      <w:r w:rsidR="00022374">
        <w:rPr>
          <w:rFonts w:ascii="Times New Roman" w:hAnsi="Times New Roman" w:cs="Times New Roman"/>
          <w:color w:val="000000"/>
          <w:shd w:val="clear" w:color="auto" w:fill="FFFFFF"/>
        </w:rPr>
        <w:t>ts and housewives/house husband</w:t>
      </w:r>
    </w:p>
    <w:sectPr w:rsidR="00545D63" w:rsidRPr="00545D63" w:rsidSect="00022374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1DAB" w:rsidRDefault="00CE1DAB" w:rsidP="00E667B5">
      <w:pPr>
        <w:spacing w:after="0" w:line="240" w:lineRule="auto"/>
      </w:pPr>
      <w:r>
        <w:separator/>
      </w:r>
    </w:p>
  </w:endnote>
  <w:endnote w:type="continuationSeparator" w:id="0">
    <w:p w:rsidR="00CE1DAB" w:rsidRDefault="00CE1DAB" w:rsidP="00E66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1DAB" w:rsidRDefault="00CE1DAB" w:rsidP="00E667B5">
      <w:pPr>
        <w:spacing w:after="0" w:line="240" w:lineRule="auto"/>
      </w:pPr>
      <w:r>
        <w:separator/>
      </w:r>
    </w:p>
  </w:footnote>
  <w:footnote w:type="continuationSeparator" w:id="0">
    <w:p w:rsidR="00CE1DAB" w:rsidRDefault="00CE1DAB" w:rsidP="00E667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0929960"/>
      <w:docPartObj>
        <w:docPartGallery w:val="Page Numbers (Top of Page)"/>
        <w:docPartUnique/>
      </w:docPartObj>
    </w:sdtPr>
    <w:sdtEndPr/>
    <w:sdtContent>
      <w:p w:rsidR="0043210F" w:rsidRPr="005B593A" w:rsidRDefault="0043210F">
        <w:pPr>
          <w:pStyle w:val="En-tte"/>
        </w:pPr>
        <w:r w:rsidRPr="00DC09E3">
          <w:t xml:space="preserve">Online </w:t>
        </w:r>
        <w:r>
          <w:t>Supplementary Material</w:t>
        </w:r>
        <w:r>
          <w:tab/>
        </w:r>
        <w:r>
          <w:tab/>
        </w:r>
        <w:r>
          <w:fldChar w:fldCharType="begin"/>
        </w:r>
        <w:r w:rsidRPr="00BC14D0">
          <w:instrText>PAGE   \* MERGEFORMAT</w:instrText>
        </w:r>
        <w:r>
          <w:fldChar w:fldCharType="separate"/>
        </w:r>
        <w:r w:rsidR="00022374" w:rsidRPr="00022374">
          <w:rPr>
            <w:noProof/>
            <w:lang w:val="fr-FR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C91ACD"/>
    <w:multiLevelType w:val="hybridMultilevel"/>
    <w:tmpl w:val="A254E148"/>
    <w:lvl w:ilvl="0" w:tplc="064CFF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A08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C8A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30E9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6AA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50CE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F0F8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861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94B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664362B0"/>
    <w:multiLevelType w:val="hybridMultilevel"/>
    <w:tmpl w:val="871226D6"/>
    <w:lvl w:ilvl="0" w:tplc="45DEA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464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5EC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DEE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28B6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3CE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EE5F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AE7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B4E2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31"/>
    <w:rsid w:val="00012F03"/>
    <w:rsid w:val="00014961"/>
    <w:rsid w:val="00017A26"/>
    <w:rsid w:val="00022374"/>
    <w:rsid w:val="00022EBB"/>
    <w:rsid w:val="00027ABD"/>
    <w:rsid w:val="0003115B"/>
    <w:rsid w:val="00045DC5"/>
    <w:rsid w:val="0004791D"/>
    <w:rsid w:val="000759E2"/>
    <w:rsid w:val="000E168F"/>
    <w:rsid w:val="0010389D"/>
    <w:rsid w:val="00185E5F"/>
    <w:rsid w:val="001950B9"/>
    <w:rsid w:val="001C039C"/>
    <w:rsid w:val="001F2363"/>
    <w:rsid w:val="001F4417"/>
    <w:rsid w:val="001F6E2D"/>
    <w:rsid w:val="0022470A"/>
    <w:rsid w:val="0024325D"/>
    <w:rsid w:val="00250F1E"/>
    <w:rsid w:val="0028181C"/>
    <w:rsid w:val="00293DF1"/>
    <w:rsid w:val="002A2149"/>
    <w:rsid w:val="002B5ADE"/>
    <w:rsid w:val="002B654B"/>
    <w:rsid w:val="002D46D3"/>
    <w:rsid w:val="00357CF0"/>
    <w:rsid w:val="00374746"/>
    <w:rsid w:val="003E236E"/>
    <w:rsid w:val="0040037F"/>
    <w:rsid w:val="00413620"/>
    <w:rsid w:val="0043210F"/>
    <w:rsid w:val="00465502"/>
    <w:rsid w:val="0047207D"/>
    <w:rsid w:val="00476A2C"/>
    <w:rsid w:val="00535757"/>
    <w:rsid w:val="0053759E"/>
    <w:rsid w:val="00545D63"/>
    <w:rsid w:val="00552F57"/>
    <w:rsid w:val="00580161"/>
    <w:rsid w:val="005B4AC1"/>
    <w:rsid w:val="005B593A"/>
    <w:rsid w:val="005B705C"/>
    <w:rsid w:val="005F4C9D"/>
    <w:rsid w:val="005F69CE"/>
    <w:rsid w:val="00617B77"/>
    <w:rsid w:val="0062797D"/>
    <w:rsid w:val="0064557F"/>
    <w:rsid w:val="00677D3B"/>
    <w:rsid w:val="006847F5"/>
    <w:rsid w:val="006934AD"/>
    <w:rsid w:val="006E7DD7"/>
    <w:rsid w:val="006F7CC0"/>
    <w:rsid w:val="0075409A"/>
    <w:rsid w:val="0076159A"/>
    <w:rsid w:val="007642C9"/>
    <w:rsid w:val="007D551D"/>
    <w:rsid w:val="00824588"/>
    <w:rsid w:val="00886251"/>
    <w:rsid w:val="00890C2A"/>
    <w:rsid w:val="00893DC3"/>
    <w:rsid w:val="008B461F"/>
    <w:rsid w:val="008C4A31"/>
    <w:rsid w:val="00924588"/>
    <w:rsid w:val="00933AF4"/>
    <w:rsid w:val="0093512C"/>
    <w:rsid w:val="00970A2C"/>
    <w:rsid w:val="009C5579"/>
    <w:rsid w:val="009D69A5"/>
    <w:rsid w:val="00A171EB"/>
    <w:rsid w:val="00A2531A"/>
    <w:rsid w:val="00A3592C"/>
    <w:rsid w:val="00A720A9"/>
    <w:rsid w:val="00B0012F"/>
    <w:rsid w:val="00B7058A"/>
    <w:rsid w:val="00B82CD6"/>
    <w:rsid w:val="00B876E3"/>
    <w:rsid w:val="00BF0CD1"/>
    <w:rsid w:val="00C07BDA"/>
    <w:rsid w:val="00C11EF3"/>
    <w:rsid w:val="00C140C0"/>
    <w:rsid w:val="00C345E5"/>
    <w:rsid w:val="00C35E12"/>
    <w:rsid w:val="00C5369F"/>
    <w:rsid w:val="00C60D89"/>
    <w:rsid w:val="00C80317"/>
    <w:rsid w:val="00CA1262"/>
    <w:rsid w:val="00CB0FCD"/>
    <w:rsid w:val="00CE1DAB"/>
    <w:rsid w:val="00CF27D3"/>
    <w:rsid w:val="00D2704C"/>
    <w:rsid w:val="00D27079"/>
    <w:rsid w:val="00D4278B"/>
    <w:rsid w:val="00D45642"/>
    <w:rsid w:val="00D8731C"/>
    <w:rsid w:val="00DB7548"/>
    <w:rsid w:val="00DD6A95"/>
    <w:rsid w:val="00E05EDB"/>
    <w:rsid w:val="00E47048"/>
    <w:rsid w:val="00E579B1"/>
    <w:rsid w:val="00E6571E"/>
    <w:rsid w:val="00E667B5"/>
    <w:rsid w:val="00E7177B"/>
    <w:rsid w:val="00E81E39"/>
    <w:rsid w:val="00F753F9"/>
    <w:rsid w:val="00F75E97"/>
    <w:rsid w:val="00F827E7"/>
    <w:rsid w:val="00F874F0"/>
    <w:rsid w:val="00F90508"/>
    <w:rsid w:val="00FC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E8BD45"/>
  <w15:docId w15:val="{54C3F1C2-DA7C-4F1B-8079-C07C5A2A0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C4A3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C4A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C4A31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C4A31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4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4A31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8C4A3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667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67B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667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67B5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E667B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7ABD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7ABD"/>
    <w:rPr>
      <w:b/>
      <w:bCs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E65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7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1631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4027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AE21A-F322-4985-9675-394B71D43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armon</dc:creator>
  <cp:lastModifiedBy>Matthieu Maillot</cp:lastModifiedBy>
  <cp:revision>3</cp:revision>
  <dcterms:created xsi:type="dcterms:W3CDTF">2017-03-20T14:56:00Z</dcterms:created>
  <dcterms:modified xsi:type="dcterms:W3CDTF">2017-03-2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msnutrition@gmail.com@www.mendeley.com</vt:lpwstr>
  </property>
  <property fmtid="{D5CDD505-2E9C-101B-9397-08002B2CF9AE}" pid="4" name="Mendeley Citation Style_1">
    <vt:lpwstr>http://www.zotero.org/styles/the-american-journal-of-clinical-nutri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csl.mendeley.com/styles/453037411/BrJNut</vt:lpwstr>
  </property>
  <property fmtid="{D5CDD505-2E9C-101B-9397-08002B2CF9AE}" pid="10" name="Mendeley Recent Style Name 2_1">
    <vt:lpwstr>British Journal of Nutrition</vt:lpwstr>
  </property>
  <property fmtid="{D5CDD505-2E9C-101B-9397-08002B2CF9AE}" pid="11" name="Mendeley Recent Style Id 3_1">
    <vt:lpwstr>http://csl.mendeley.com/styles/453037411/BrJNut-2</vt:lpwstr>
  </property>
  <property fmtid="{D5CDD505-2E9C-101B-9397-08002B2CF9AE}" pid="12" name="Mendeley Recent Style Name 3_1">
    <vt:lpwstr>British Journal of Nutrition</vt:lpwstr>
  </property>
  <property fmtid="{D5CDD505-2E9C-101B-9397-08002B2CF9AE}" pid="13" name="Mendeley Recent Style Id 4_1">
    <vt:lpwstr>http://www.zotero.org/styles/european-journal-of-nutrition</vt:lpwstr>
  </property>
  <property fmtid="{D5CDD505-2E9C-101B-9397-08002B2CF9AE}" pid="14" name="Mendeley Recent Style Name 4_1">
    <vt:lpwstr>European Journal of Nutritio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</Properties>
</file>